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314" w:rsidRPr="00680E34" w:rsidRDefault="009B431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80E34">
        <w:rPr>
          <w:rFonts w:ascii="Arial" w:hAnsi="Arial" w:cs="Arial"/>
          <w:sz w:val="24"/>
          <w:szCs w:val="24"/>
        </w:rPr>
        <w:t>Online Material</w:t>
      </w:r>
    </w:p>
    <w:p w:rsidR="009B4314" w:rsidRDefault="009B4314"/>
    <w:p w:rsidR="009B4314" w:rsidRDefault="009B4314" w:rsidP="000309F8">
      <w:pPr>
        <w:pageBreakBefore/>
        <w:jc w:val="center"/>
        <w:rPr>
          <w:rFonts w:ascii="Times New Roman" w:hAnsi="Times New Roman"/>
          <w:b/>
          <w:sz w:val="24"/>
          <w:szCs w:val="24"/>
        </w:rPr>
        <w:sectPr w:rsidR="009B4314" w:rsidSect="009070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B4314" w:rsidRPr="00680E34" w:rsidRDefault="009B4314" w:rsidP="000309F8">
      <w:pPr>
        <w:pageBreakBefore/>
        <w:jc w:val="center"/>
        <w:rPr>
          <w:rFonts w:ascii="Arial" w:hAnsi="Arial" w:cs="Arial"/>
          <w:b/>
          <w:sz w:val="24"/>
          <w:szCs w:val="24"/>
        </w:rPr>
      </w:pPr>
      <w:r w:rsidRPr="00680E34">
        <w:rPr>
          <w:rFonts w:ascii="Arial" w:hAnsi="Arial" w:cs="Arial"/>
          <w:b/>
          <w:sz w:val="24"/>
          <w:szCs w:val="24"/>
        </w:rPr>
        <w:lastRenderedPageBreak/>
        <w:t xml:space="preserve">Appendix Table 1: </w:t>
      </w:r>
      <w:r w:rsidRPr="00680E34">
        <w:rPr>
          <w:rFonts w:ascii="Arial" w:hAnsi="Arial" w:cs="Arial"/>
          <w:noProof/>
          <w:sz w:val="24"/>
          <w:szCs w:val="24"/>
        </w:rPr>
        <w:t>Feature importance to definition, CQI success and reporting</w:t>
      </w:r>
      <w:r w:rsidRPr="00680E34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11517" w:type="dxa"/>
        <w:tblLayout w:type="fixed"/>
        <w:tblLook w:val="00A0" w:firstRow="1" w:lastRow="0" w:firstColumn="1" w:lastColumn="0" w:noHBand="0" w:noVBand="0"/>
      </w:tblPr>
      <w:tblGrid>
        <w:gridCol w:w="2718"/>
        <w:gridCol w:w="1463"/>
        <w:gridCol w:w="1507"/>
        <w:gridCol w:w="1507"/>
        <w:gridCol w:w="1463"/>
        <w:gridCol w:w="1350"/>
        <w:gridCol w:w="1509"/>
      </w:tblGrid>
      <w:tr w:rsidR="009B4314" w:rsidRPr="00680E34" w:rsidTr="00F93070">
        <w:trPr>
          <w:trHeight w:val="647"/>
        </w:trPr>
        <w:tc>
          <w:tcPr>
            <w:tcW w:w="2718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Feature</w:t>
            </w:r>
          </w:p>
        </w:tc>
        <w:tc>
          <w:tcPr>
            <w:tcW w:w="2970" w:type="dxa"/>
            <w:gridSpan w:val="2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Importance to the Definition</w:t>
            </w:r>
          </w:p>
        </w:tc>
        <w:tc>
          <w:tcPr>
            <w:tcW w:w="2970" w:type="dxa"/>
            <w:gridSpan w:val="2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Importance to CQI Success</w:t>
            </w:r>
          </w:p>
        </w:tc>
        <w:tc>
          <w:tcPr>
            <w:tcW w:w="2859" w:type="dxa"/>
            <w:gridSpan w:val="2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Importance of Reporting the Specifics in Publication</w:t>
            </w:r>
          </w:p>
        </w:tc>
      </w:tr>
      <w:tr w:rsidR="009B4314" w:rsidRPr="00680E34" w:rsidTr="00F93070">
        <w:trPr>
          <w:trHeight w:val="1835"/>
        </w:trPr>
        <w:tc>
          <w:tcPr>
            <w:tcW w:w="2718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Number of Panels Reaching Consensus (out of four panels total)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 xml:space="preserve">% Rated Highly Important Across All Panelists 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ind w:left="-18" w:right="-53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Number of Panels Reaching Consensus (out of four panels total)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ind w:left="-85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 xml:space="preserve">% Rated Highly Important Across All Panelists 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ind w:right="-87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Number of Panels Reaching Consensus (out of four panels total)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% Rated Highly Important Across All Panelists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1 Systematic Data Guided Activities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99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96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98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2 Aiming to Change Routine Work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 w:rsidDel="007F75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E34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 w:rsidDel="007F75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 w:rsidDel="007F75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E34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 w:rsidDel="007F75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 w:rsidDel="007F75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0E34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 Creating a Culture of Quality Improvement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 Specific, Pre-Defined Aims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8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tabs>
                <w:tab w:val="left" w:pos="204"/>
              </w:tabs>
              <w:spacing w:after="0" w:line="240" w:lineRule="auto"/>
              <w:ind w:left="0" w:right="-108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5</w:t>
            </w:r>
            <w:bookmarkStart w:id="1" w:name="OLE_LINK1"/>
            <w:bookmarkStart w:id="2" w:name="OLE_LINK2"/>
            <w:r w:rsidRPr="00680E34">
              <w:rPr>
                <w:rFonts w:ascii="Arial" w:hAnsi="Arial" w:cs="Arial"/>
                <w:sz w:val="20"/>
                <w:szCs w:val="20"/>
              </w:rPr>
              <w:t>. Using Evidence Relevant to the Problem</w:t>
            </w:r>
            <w:bookmarkEnd w:id="1"/>
            <w:bookmarkEnd w:id="2"/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6. Designing with Local Conditions in Mind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90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95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85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7. Iterative Development and Testing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85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88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E34">
              <w:rPr>
                <w:rFonts w:ascii="Arial" w:hAnsi="Arial" w:cs="Arial"/>
                <w:b/>
                <w:sz w:val="20"/>
                <w:szCs w:val="20"/>
              </w:rPr>
              <w:t>80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 w:right="-75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. Multidisciplinary Teams from Target Organizations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0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9. Data Feedback to Implementers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99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10. Specific Named Improvement Methods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</w:tr>
      <w:tr w:rsidR="009B4314" w:rsidRPr="00680E34" w:rsidTr="00F93070">
        <w:tc>
          <w:tcPr>
            <w:tcW w:w="2718" w:type="dxa"/>
          </w:tcPr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11. Set of Specific Changes</w:t>
            </w:r>
          </w:p>
          <w:p w:rsidR="009B4314" w:rsidRPr="00680E34" w:rsidRDefault="009B4314" w:rsidP="00F9307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  <w:tc>
          <w:tcPr>
            <w:tcW w:w="1507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3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1350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9" w:type="dxa"/>
          </w:tcPr>
          <w:p w:rsidR="009B4314" w:rsidRPr="00680E34" w:rsidRDefault="009B4314" w:rsidP="00F9307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0E34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</w:tr>
    </w:tbl>
    <w:p w:rsidR="009B4314" w:rsidRPr="00173E45" w:rsidRDefault="009B4314" w:rsidP="00173E45">
      <w:pPr>
        <w:rPr>
          <w:rFonts w:ascii="Arial" w:hAnsi="Arial" w:cs="Arial"/>
          <w:sz w:val="16"/>
          <w:szCs w:val="16"/>
        </w:rPr>
      </w:pPr>
      <w:r w:rsidRPr="00173E45">
        <w:rPr>
          <w:rFonts w:ascii="Arial" w:hAnsi="Arial" w:cs="Arial"/>
          <w:sz w:val="16"/>
          <w:szCs w:val="16"/>
        </w:rPr>
        <w:t>Note: All four panels independently and all participants taken together consider the bold features important to the definition, success, and reporting.</w:t>
      </w:r>
    </w:p>
    <w:sectPr w:rsidR="009B4314" w:rsidRPr="00173E45" w:rsidSect="000309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9F8"/>
    <w:rsid w:val="000309F8"/>
    <w:rsid w:val="0013595C"/>
    <w:rsid w:val="00173E45"/>
    <w:rsid w:val="00391BEA"/>
    <w:rsid w:val="005B7423"/>
    <w:rsid w:val="00680E34"/>
    <w:rsid w:val="007F7513"/>
    <w:rsid w:val="00834CAA"/>
    <w:rsid w:val="0090706F"/>
    <w:rsid w:val="009B4314"/>
    <w:rsid w:val="00AC7873"/>
    <w:rsid w:val="00B5724B"/>
    <w:rsid w:val="00BE064E"/>
    <w:rsid w:val="00CA0576"/>
    <w:rsid w:val="00F9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9F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09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9F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309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mpel</dc:creator>
  <cp:lastModifiedBy>shempel</cp:lastModifiedBy>
  <cp:revision>2</cp:revision>
  <dcterms:created xsi:type="dcterms:W3CDTF">2013-03-14T20:40:00Z</dcterms:created>
  <dcterms:modified xsi:type="dcterms:W3CDTF">2013-03-14T20:40:00Z</dcterms:modified>
</cp:coreProperties>
</file>